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s-ES"/>
        </w:rPr>
        <w:t xml:space="preserve">Supplementary Table 2: </w:t>
      </w:r>
      <w:r>
        <w:rPr>
          <w:lang w:val="es-ES"/>
        </w:rPr>
        <w:t>Primers fo</w:t>
      </w:r>
      <w:r>
        <w:rPr/>
        <w:t>r qRT-PCR.</w:t>
      </w:r>
    </w:p>
    <w:tbl>
      <w:tblPr>
        <w:tblW w:w="57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4576"/>
      </w:tblGrid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Gene 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1b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AGAAGCTACGGCCCAATGT-3´</w:t>
            </w:r>
          </w:p>
          <w:p>
            <w:pPr>
              <w:pStyle w:val="Normal"/>
              <w:rPr/>
            </w:pPr>
            <w:r>
              <w:rPr/>
              <w:t>5´-CATTGGCGTACCAGCACTC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h1a3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TGGTGGCTTCAAAATGTCTG -3´</w:t>
            </w:r>
          </w:p>
          <w:p>
            <w:pPr>
              <w:pStyle w:val="Normal"/>
              <w:rPr/>
            </w:pPr>
            <w:r>
              <w:rPr/>
              <w:t>5´-CCTCGAGTTTGATGGTGACA 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2M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TGGTGCTTGTCTCACTGACC-3´</w:t>
            </w:r>
          </w:p>
          <w:p>
            <w:pPr>
              <w:pStyle w:val="Normal"/>
              <w:rPr/>
            </w:pPr>
            <w:r>
              <w:rPr/>
              <w:t>5´-TATGTTCGGCTTCCCATTCT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k1d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AGCAGCATCGAGAACGAGAT -3´</w:t>
            </w:r>
          </w:p>
          <w:p>
            <w:pPr>
              <w:pStyle w:val="Normal"/>
              <w:rPr/>
            </w:pPr>
            <w:r>
              <w:rPr/>
              <w:t>5´-TGCATGACCAGGTAGAGGTG 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h11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TACATCCTGAATGCCGGTCT -3´</w:t>
            </w:r>
          </w:p>
          <w:p>
            <w:pPr>
              <w:pStyle w:val="Normal"/>
              <w:rPr/>
            </w:pPr>
            <w:r>
              <w:rPr/>
              <w:t>5´-TCTTTTGCCTCCTCAGGGTA 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md9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ACGTGCTCCAGCTTGTCTGT-3´</w:t>
            </w:r>
          </w:p>
          <w:p>
            <w:pPr>
              <w:pStyle w:val="Normal"/>
              <w:rPr/>
            </w:pPr>
            <w:r>
              <w:rPr/>
              <w:t>5´-CAGAGGACAGGTCACGGAAG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pg2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TGCACTACATCAAGCCAAAATGG-3´</w:t>
            </w:r>
          </w:p>
          <w:p>
            <w:pPr>
              <w:pStyle w:val="Normal"/>
              <w:rPr/>
            </w:pPr>
            <w:r>
              <w:rPr/>
              <w:t>5´-GTGTTGTAATTGGTGGTAAGGT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sh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CGCCTTTGAGGTGACTGAAG -3´</w:t>
            </w:r>
          </w:p>
          <w:p>
            <w:pPr>
              <w:pStyle w:val="Normal"/>
              <w:rPr/>
            </w:pPr>
            <w:r>
              <w:rPr/>
              <w:t>5´-GCCAGGACTGCATGGTTTAC 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se2b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GCCCAGGGTCTAAACTTCGT-3´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TTCTGCCAGGTTTGTGCTAA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GGAGCTGTTCTGGGACGAC -3´</w:t>
            </w:r>
          </w:p>
          <w:p>
            <w:pPr>
              <w:pStyle w:val="Normal"/>
              <w:rPr/>
            </w:pPr>
            <w:r>
              <w:rPr/>
              <w:t>5´-CTCCTTGGTCACACGCACTA 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rt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GTTGTTGGATATGCCCTTGA-3´</w:t>
            </w:r>
          </w:p>
          <w:p>
            <w:pPr>
              <w:pStyle w:val="Normal"/>
              <w:rPr/>
            </w:pPr>
            <w:r>
              <w:rPr/>
              <w:t>5´-GGCTTTGTATTTGGCTTTTCC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fbp5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 GTGTACCTGCCCAACTGTGA-3´</w:t>
            </w:r>
          </w:p>
          <w:p>
            <w:pPr>
              <w:pStyle w:val="Normal"/>
              <w:rPr/>
            </w:pPr>
            <w:r>
              <w:rPr/>
              <w:t>5´- TTGTCCACACACCAGCAGAT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22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CAGAAGAAAGCCCAGCTCAT -3´</w:t>
            </w:r>
          </w:p>
          <w:p>
            <w:pPr>
              <w:pStyle w:val="Normal"/>
              <w:rPr/>
            </w:pPr>
            <w:r>
              <w:rPr/>
              <w:t>5´-CAGGAAAGACTCCACCTGCT 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b21l2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 GAGTGCTACTCGCTGACTGG-3´</w:t>
            </w:r>
          </w:p>
          <w:p>
            <w:pPr>
              <w:pStyle w:val="Normal"/>
              <w:rPr/>
            </w:pPr>
            <w:r>
              <w:rPr/>
              <w:t>5´- CACCGAGAGGCACTTGTTTC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2f2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 CCAAGAGCAAGTGGAGAAGC-3´</w:t>
            </w:r>
          </w:p>
          <w:p>
            <w:pPr>
              <w:pStyle w:val="Normal"/>
              <w:rPr/>
            </w:pPr>
            <w:r>
              <w:rPr/>
              <w:t>5´- TCCACATGGGCTACATCAGA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fm3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TGGGATCAGGAGGAAATTG-3´</w:t>
            </w:r>
          </w:p>
          <w:p>
            <w:pPr>
              <w:pStyle w:val="Normal"/>
              <w:rPr/>
            </w:pPr>
            <w:r>
              <w:rPr/>
              <w:t>5´- TTTTCATGCAGTCACGAAGC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x6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GCACATGCAAACACACATGA-3´</w:t>
            </w:r>
          </w:p>
          <w:p>
            <w:pPr>
              <w:pStyle w:val="Normal"/>
              <w:rPr/>
            </w:pPr>
            <w:r>
              <w:rPr/>
              <w:t>5´-ACTTGGACGGGAACTGACAC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dm1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AAGCTGACCATCGTGGTTCT-´3</w:t>
            </w:r>
          </w:p>
          <w:p>
            <w:pPr>
              <w:pStyle w:val="Normal"/>
              <w:rPr/>
            </w:pPr>
            <w:r>
              <w:rPr/>
              <w:t>5´-GCAGCTCTTCTTCACTTCTGG -´3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ck1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TGTTGTGGTAAGCAGCAAAAA-3´</w:t>
            </w:r>
          </w:p>
          <w:p>
            <w:pPr>
              <w:pStyle w:val="Normal"/>
              <w:rPr/>
            </w:pPr>
            <w:r>
              <w:rPr/>
              <w:t>5´-CTTGGGTTACAGGTCGGACA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ha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GAGGAAGCACACCCTCTCATA-3´</w:t>
            </w:r>
          </w:p>
          <w:p>
            <w:pPr>
              <w:pStyle w:val="Normal"/>
              <w:rPr/>
            </w:pPr>
            <w:r>
              <w:rPr/>
              <w:t>5´-GCACAGTCAGCCTCATTCAA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pinb6b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ATAGAGTGGACGAGGCTGGA-3´</w:t>
            </w:r>
          </w:p>
          <w:p>
            <w:pPr>
              <w:pStyle w:val="Normal"/>
              <w:rPr/>
            </w:pPr>
            <w:r>
              <w:rPr/>
              <w:t>5´-AGCCTGCACAGGACATCTTT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g5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 CTGGAAGGCCAGCTAGATCC-3´</w:t>
            </w:r>
          </w:p>
          <w:p>
            <w:pPr>
              <w:pStyle w:val="Normal"/>
              <w:rPr/>
            </w:pPr>
            <w:r>
              <w:rPr/>
              <w:t>5´- TAACCCTCAGCTTGCTCACC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ock1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 CTCTTCATGAGGACGCCAAT-3´</w:t>
            </w:r>
          </w:p>
          <w:p>
            <w:pPr>
              <w:pStyle w:val="Normal"/>
              <w:rPr/>
            </w:pPr>
            <w:r>
              <w:rPr/>
              <w:t>5´- GGAGTCCTTGCAAATGGGTA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on1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 GTAACGAGGACCTGGAGCAG-3´</w:t>
            </w:r>
          </w:p>
          <w:p>
            <w:pPr>
              <w:pStyle w:val="Normal"/>
              <w:rPr/>
            </w:pPr>
            <w:r>
              <w:rPr/>
              <w:t>5- ATTCAGACCACTGGGACCAC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mn-2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GGAGGAGATTCAGAAAAAGCTG-3´</w:t>
            </w:r>
          </w:p>
          <w:p>
            <w:pPr>
              <w:pStyle w:val="Normal"/>
              <w:rPr/>
            </w:pPr>
            <w:r>
              <w:rPr/>
              <w:t>5´-CTCGTGCTCCCTCTTCTCTG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tx-1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CTACAGCCTGCTGTCCAAGG -3´</w:t>
            </w:r>
          </w:p>
          <w:p>
            <w:pPr>
              <w:pStyle w:val="Normal"/>
              <w:rPr/>
            </w:pPr>
            <w:r>
              <w:rPr/>
              <w:t>5´-GCGTTGAACTTCTCATTCAGC 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b2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 TACTGCAGGAGAAGGCAAGC-3´</w:t>
            </w:r>
          </w:p>
          <w:p>
            <w:pPr>
              <w:pStyle w:val="Normal"/>
              <w:rPr/>
            </w:pPr>
            <w:r>
              <w:rPr/>
              <w:t>5´- GGACGGCATGTCGATTTTAT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hd1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TCCTAAAAGCTCGTCCTCTGA -3´</w:t>
            </w:r>
          </w:p>
          <w:p>
            <w:pPr>
              <w:pStyle w:val="Normal"/>
              <w:rPr/>
            </w:pPr>
            <w:r>
              <w:rPr/>
              <w:t>5´-TTCCAGCCACATCTGGAAC -3´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w10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ACACAGCGATTGCTGAGATG -3´</w:t>
            </w:r>
          </w:p>
          <w:p>
            <w:pPr>
              <w:pStyle w:val="Normal"/>
              <w:rPr/>
            </w:pPr>
            <w:r>
              <w:rPr/>
              <w:t>5´-CCATCACTGTTTTGCACAGG -3´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20:08:00Z</dcterms:created>
  <dc:creator>Louise Wolf</dc:creator>
  <dc:description/>
  <cp:keywords/>
  <dc:language>en-US</dc:language>
  <cp:lastModifiedBy>Louise Wolf</cp:lastModifiedBy>
  <dcterms:modified xsi:type="dcterms:W3CDTF">2008-10-13T20:09:00Z</dcterms:modified>
  <cp:revision>1</cp:revision>
  <dc:subject/>
  <dc:title>Supplementary Table 2: Primers for qRT-PCR</dc:title>
</cp:coreProperties>
</file>